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70756" w14:textId="4C709C34" w:rsidR="00E81E08" w:rsidRPr="00E81E08" w:rsidRDefault="00734A0F" w:rsidP="00E81E08">
      <w:pPr>
        <w:rPr>
          <w:b/>
        </w:rPr>
      </w:pPr>
      <w:r>
        <w:rPr>
          <w:b/>
        </w:rPr>
        <w:t xml:space="preserve">Appendix </w:t>
      </w:r>
      <w:r w:rsidR="002E3309">
        <w:rPr>
          <w:b/>
        </w:rPr>
        <w:t>2</w:t>
      </w:r>
      <w:r w:rsidR="00773078">
        <w:rPr>
          <w:b/>
        </w:rPr>
        <w:t>.</w:t>
      </w:r>
      <w:r w:rsidR="00E81E08" w:rsidRPr="00E81E08">
        <w:rPr>
          <w:b/>
        </w:rPr>
        <w:t xml:space="preserve"> </w:t>
      </w:r>
      <w:r w:rsidR="00E81E08">
        <w:rPr>
          <w:b/>
        </w:rPr>
        <w:t xml:space="preserve">Descriptions of eight domains </w:t>
      </w:r>
      <w:r w:rsidR="00D15450">
        <w:rPr>
          <w:b/>
        </w:rPr>
        <w:t>in</w:t>
      </w:r>
      <w:r w:rsidR="00E81E08">
        <w:rPr>
          <w:b/>
        </w:rPr>
        <w:t xml:space="preserve"> PSA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5755"/>
      </w:tblGrid>
      <w:tr w:rsidR="00E81E08" w14:paraId="7C75518D" w14:textId="77777777" w:rsidTr="00E81E0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1F9BE0C" w14:textId="0E33A5E0" w:rsidR="00E81E08" w:rsidRPr="00E81E08" w:rsidRDefault="00E81E08" w:rsidP="0018590E">
            <w:pPr>
              <w:rPr>
                <w:b/>
              </w:rPr>
            </w:pPr>
            <w:r w:rsidRPr="00E81E08">
              <w:rPr>
                <w:b/>
              </w:rPr>
              <w:t>Sustainability domain</w:t>
            </w:r>
          </w:p>
        </w:tc>
        <w:tc>
          <w:tcPr>
            <w:tcW w:w="5755" w:type="dxa"/>
            <w:tcBorders>
              <w:top w:val="single" w:sz="4" w:space="0" w:color="auto"/>
              <w:bottom w:val="single" w:sz="4" w:space="0" w:color="auto"/>
            </w:tcBorders>
          </w:tcPr>
          <w:p w14:paraId="54FCAC92" w14:textId="5F31A27E" w:rsidR="00E81E08" w:rsidRPr="00E81E08" w:rsidRDefault="00E81E08" w:rsidP="0018590E">
            <w:pPr>
              <w:rPr>
                <w:b/>
              </w:rPr>
            </w:pPr>
            <w:r w:rsidRPr="00E81E08">
              <w:rPr>
                <w:b/>
              </w:rPr>
              <w:t>Description</w:t>
            </w:r>
          </w:p>
        </w:tc>
      </w:tr>
      <w:tr w:rsidR="00E81E08" w14:paraId="34EF5DEC" w14:textId="77777777" w:rsidTr="00E81E08">
        <w:tc>
          <w:tcPr>
            <w:tcW w:w="3261" w:type="dxa"/>
            <w:tcBorders>
              <w:top w:val="single" w:sz="4" w:space="0" w:color="auto"/>
            </w:tcBorders>
          </w:tcPr>
          <w:p w14:paraId="3BC6795F" w14:textId="321C6DCF" w:rsidR="00E81E08" w:rsidRDefault="00E81E08" w:rsidP="0018590E">
            <w:r w:rsidRPr="00E81E08">
              <w:t>Environmental Support</w:t>
            </w:r>
          </w:p>
        </w:tc>
        <w:tc>
          <w:tcPr>
            <w:tcW w:w="5755" w:type="dxa"/>
            <w:tcBorders>
              <w:top w:val="single" w:sz="4" w:space="0" w:color="auto"/>
            </w:tcBorders>
          </w:tcPr>
          <w:p w14:paraId="482B01C2" w14:textId="53F781C4" w:rsidR="00E81E08" w:rsidRDefault="00E81E08" w:rsidP="002B0BD7">
            <w:pPr>
              <w:ind w:left="311" w:hanging="311"/>
            </w:pPr>
            <w:r w:rsidRPr="00E81E08">
              <w:t>Having a supportive internal and external climate for your program</w:t>
            </w:r>
          </w:p>
        </w:tc>
      </w:tr>
      <w:tr w:rsidR="00E81E08" w14:paraId="14DE19F2" w14:textId="77777777" w:rsidTr="00E81E08">
        <w:tc>
          <w:tcPr>
            <w:tcW w:w="3261" w:type="dxa"/>
          </w:tcPr>
          <w:p w14:paraId="5DF2F688" w14:textId="0C96E0E6" w:rsidR="00E81E08" w:rsidRDefault="00E81E08" w:rsidP="0018590E">
            <w:r w:rsidRPr="00E81E08">
              <w:t>Funding Stability</w:t>
            </w:r>
          </w:p>
        </w:tc>
        <w:tc>
          <w:tcPr>
            <w:tcW w:w="5755" w:type="dxa"/>
          </w:tcPr>
          <w:p w14:paraId="4CE8AA67" w14:textId="6D963338" w:rsidR="00E81E08" w:rsidRDefault="00E81E08" w:rsidP="002B0BD7">
            <w:pPr>
              <w:ind w:left="311" w:hanging="311"/>
            </w:pPr>
            <w:r w:rsidRPr="00E81E08">
              <w:t>Establishing a consistent financial base for your program</w:t>
            </w:r>
          </w:p>
        </w:tc>
      </w:tr>
      <w:tr w:rsidR="00E81E08" w14:paraId="1D226BA2" w14:textId="77777777" w:rsidTr="00E81E08">
        <w:tc>
          <w:tcPr>
            <w:tcW w:w="3261" w:type="dxa"/>
          </w:tcPr>
          <w:p w14:paraId="27961B4D" w14:textId="3255DD97" w:rsidR="00E81E08" w:rsidRDefault="00E81E08" w:rsidP="0018590E">
            <w:r w:rsidRPr="00E81E08">
              <w:t>Partnerships</w:t>
            </w:r>
          </w:p>
        </w:tc>
        <w:tc>
          <w:tcPr>
            <w:tcW w:w="5755" w:type="dxa"/>
          </w:tcPr>
          <w:p w14:paraId="44A23044" w14:textId="37F47415" w:rsidR="00E81E08" w:rsidRDefault="00E81E08" w:rsidP="002B0BD7">
            <w:pPr>
              <w:ind w:left="311" w:hanging="311"/>
            </w:pPr>
            <w:r w:rsidRPr="00E81E08">
              <w:t>Cultivating connections between your program and its stakeholders</w:t>
            </w:r>
          </w:p>
        </w:tc>
      </w:tr>
      <w:tr w:rsidR="00E81E08" w14:paraId="4BD4DFF7" w14:textId="77777777" w:rsidTr="00E81E08">
        <w:tc>
          <w:tcPr>
            <w:tcW w:w="3261" w:type="dxa"/>
          </w:tcPr>
          <w:p w14:paraId="4C87F1E7" w14:textId="7BF6D0B4" w:rsidR="00E81E08" w:rsidRDefault="00E81E08" w:rsidP="0018590E">
            <w:r w:rsidRPr="00E81E08">
              <w:t>Organizational Capacity</w:t>
            </w:r>
          </w:p>
        </w:tc>
        <w:tc>
          <w:tcPr>
            <w:tcW w:w="5755" w:type="dxa"/>
          </w:tcPr>
          <w:p w14:paraId="165812C5" w14:textId="341CDC8F" w:rsidR="00E81E08" w:rsidRDefault="00E81E08" w:rsidP="002B0BD7">
            <w:pPr>
              <w:ind w:left="311" w:hanging="311"/>
            </w:pPr>
            <w:r>
              <w:t>Having the internal support and resources needed to effectively</w:t>
            </w:r>
            <w:r w:rsidR="00631FE2">
              <w:t xml:space="preserve"> </w:t>
            </w:r>
            <w:r>
              <w:t>manage your program</w:t>
            </w:r>
          </w:p>
        </w:tc>
      </w:tr>
      <w:tr w:rsidR="00E81E08" w14:paraId="48D79115" w14:textId="77777777" w:rsidTr="00E81E08">
        <w:tc>
          <w:tcPr>
            <w:tcW w:w="3261" w:type="dxa"/>
          </w:tcPr>
          <w:p w14:paraId="40A0DCC0" w14:textId="6A6F1F8B" w:rsidR="00E81E08" w:rsidRDefault="00E81E08" w:rsidP="0018590E">
            <w:r w:rsidRPr="00E81E08">
              <w:t>Program Evaluation</w:t>
            </w:r>
          </w:p>
        </w:tc>
        <w:tc>
          <w:tcPr>
            <w:tcW w:w="5755" w:type="dxa"/>
          </w:tcPr>
          <w:p w14:paraId="7641794E" w14:textId="42C9CE8C" w:rsidR="00E81E08" w:rsidRDefault="00E81E08" w:rsidP="002B0BD7">
            <w:pPr>
              <w:ind w:left="311" w:hanging="311"/>
            </w:pPr>
            <w:r w:rsidRPr="00E81E08">
              <w:t>Assessing your program to inform planning and document results</w:t>
            </w:r>
          </w:p>
        </w:tc>
      </w:tr>
      <w:tr w:rsidR="00E81E08" w14:paraId="7CA093B8" w14:textId="77777777" w:rsidTr="00E81E08">
        <w:tc>
          <w:tcPr>
            <w:tcW w:w="3261" w:type="dxa"/>
          </w:tcPr>
          <w:p w14:paraId="10E5B443" w14:textId="06F744EF" w:rsidR="00E81E08" w:rsidRDefault="00E81E08" w:rsidP="0018590E">
            <w:r w:rsidRPr="00E81E08">
              <w:t>Program Adaptation</w:t>
            </w:r>
          </w:p>
        </w:tc>
        <w:tc>
          <w:tcPr>
            <w:tcW w:w="5755" w:type="dxa"/>
          </w:tcPr>
          <w:p w14:paraId="57413BD1" w14:textId="384E9F19" w:rsidR="00E81E08" w:rsidRDefault="00E81E08" w:rsidP="002B0BD7">
            <w:pPr>
              <w:ind w:left="311" w:hanging="311"/>
            </w:pPr>
            <w:r w:rsidRPr="00E81E08">
              <w:t>Taking actions that adapt your program to ensure its ongoing</w:t>
            </w:r>
          </w:p>
        </w:tc>
      </w:tr>
      <w:tr w:rsidR="00E81E08" w14:paraId="47BFEE5E" w14:textId="77777777" w:rsidTr="00E81E08">
        <w:tc>
          <w:tcPr>
            <w:tcW w:w="3261" w:type="dxa"/>
          </w:tcPr>
          <w:p w14:paraId="374FEF08" w14:textId="60990BB8" w:rsidR="00E81E08" w:rsidRDefault="00E81E08" w:rsidP="0018590E">
            <w:r w:rsidRPr="00E81E08">
              <w:t>Communications</w:t>
            </w:r>
          </w:p>
        </w:tc>
        <w:tc>
          <w:tcPr>
            <w:tcW w:w="5755" w:type="dxa"/>
          </w:tcPr>
          <w:p w14:paraId="1091E30C" w14:textId="0D230010" w:rsidR="00E81E08" w:rsidRDefault="00E81E08" w:rsidP="002B0BD7">
            <w:pPr>
              <w:ind w:left="311" w:hanging="311"/>
            </w:pPr>
            <w:r>
              <w:t>Strategic communication with stakeholders and the public about your</w:t>
            </w:r>
            <w:r w:rsidR="00631FE2">
              <w:t xml:space="preserve"> </w:t>
            </w:r>
            <w:r>
              <w:t>program</w:t>
            </w:r>
          </w:p>
        </w:tc>
      </w:tr>
      <w:tr w:rsidR="00E81E08" w14:paraId="5AEB75C4" w14:textId="77777777" w:rsidTr="00E81E08">
        <w:tc>
          <w:tcPr>
            <w:tcW w:w="3261" w:type="dxa"/>
            <w:tcBorders>
              <w:bottom w:val="single" w:sz="4" w:space="0" w:color="auto"/>
            </w:tcBorders>
          </w:tcPr>
          <w:p w14:paraId="7EAD3FB8" w14:textId="179233D3" w:rsidR="00E81E08" w:rsidRDefault="00E81E08" w:rsidP="0018590E">
            <w:r w:rsidRPr="00E81E08">
              <w:t>Strategic Planning</w:t>
            </w:r>
          </w:p>
        </w:tc>
        <w:tc>
          <w:tcPr>
            <w:tcW w:w="5755" w:type="dxa"/>
            <w:tcBorders>
              <w:bottom w:val="single" w:sz="4" w:space="0" w:color="auto"/>
            </w:tcBorders>
          </w:tcPr>
          <w:p w14:paraId="57726722" w14:textId="1501D41D" w:rsidR="00E81E08" w:rsidRDefault="00E81E08" w:rsidP="002B0BD7">
            <w:pPr>
              <w:ind w:left="311" w:hanging="311"/>
            </w:pPr>
            <w:r w:rsidRPr="00E81E08">
              <w:t>Using processes that guide your program’s direction, goals, and strategies</w:t>
            </w:r>
          </w:p>
        </w:tc>
      </w:tr>
    </w:tbl>
    <w:p w14:paraId="0068A13C" w14:textId="27386094" w:rsidR="002B0BD7" w:rsidRDefault="002B0BD7"/>
    <w:sectPr w:rsidR="002B0BD7" w:rsidSect="00F21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44CB61" w14:textId="77777777" w:rsidR="00D275BC" w:rsidRDefault="00D275BC" w:rsidP="0018590E">
      <w:pPr>
        <w:spacing w:after="0" w:line="240" w:lineRule="auto"/>
      </w:pPr>
      <w:r>
        <w:separator/>
      </w:r>
    </w:p>
  </w:endnote>
  <w:endnote w:type="continuationSeparator" w:id="0">
    <w:p w14:paraId="150AD3CF" w14:textId="77777777" w:rsidR="00D275BC" w:rsidRDefault="00D275BC" w:rsidP="00185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C29209" w14:textId="77777777" w:rsidR="00D275BC" w:rsidRDefault="00D275BC" w:rsidP="0018590E">
      <w:pPr>
        <w:spacing w:after="0" w:line="240" w:lineRule="auto"/>
      </w:pPr>
      <w:r>
        <w:separator/>
      </w:r>
    </w:p>
  </w:footnote>
  <w:footnote w:type="continuationSeparator" w:id="0">
    <w:p w14:paraId="412A7F9D" w14:textId="77777777" w:rsidR="00D275BC" w:rsidRDefault="00D275BC" w:rsidP="001859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5C7C86"/>
    <w:multiLevelType w:val="hybridMultilevel"/>
    <w:tmpl w:val="D674D04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9313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A9C"/>
    <w:rsid w:val="00027399"/>
    <w:rsid w:val="00027CD3"/>
    <w:rsid w:val="000530CB"/>
    <w:rsid w:val="000E5EBE"/>
    <w:rsid w:val="000F11A8"/>
    <w:rsid w:val="0011048A"/>
    <w:rsid w:val="00127913"/>
    <w:rsid w:val="00142B77"/>
    <w:rsid w:val="00155958"/>
    <w:rsid w:val="001656A0"/>
    <w:rsid w:val="00172843"/>
    <w:rsid w:val="00177C22"/>
    <w:rsid w:val="0018590E"/>
    <w:rsid w:val="001A4F2C"/>
    <w:rsid w:val="001D7A99"/>
    <w:rsid w:val="001E5EC1"/>
    <w:rsid w:val="0025208E"/>
    <w:rsid w:val="00277A48"/>
    <w:rsid w:val="002A10EF"/>
    <w:rsid w:val="002A3DEB"/>
    <w:rsid w:val="002A7A9C"/>
    <w:rsid w:val="002B0BD7"/>
    <w:rsid w:val="002E3309"/>
    <w:rsid w:val="002F09CE"/>
    <w:rsid w:val="00345767"/>
    <w:rsid w:val="003C7E1E"/>
    <w:rsid w:val="003F3470"/>
    <w:rsid w:val="00421605"/>
    <w:rsid w:val="00421D32"/>
    <w:rsid w:val="00424128"/>
    <w:rsid w:val="00444627"/>
    <w:rsid w:val="004570A4"/>
    <w:rsid w:val="004B26BA"/>
    <w:rsid w:val="004C791B"/>
    <w:rsid w:val="004D0E92"/>
    <w:rsid w:val="005263CD"/>
    <w:rsid w:val="005441BD"/>
    <w:rsid w:val="005749D8"/>
    <w:rsid w:val="00583126"/>
    <w:rsid w:val="005B50CA"/>
    <w:rsid w:val="005C6038"/>
    <w:rsid w:val="005C7BC2"/>
    <w:rsid w:val="005F3F06"/>
    <w:rsid w:val="005F6F2F"/>
    <w:rsid w:val="00631EBE"/>
    <w:rsid w:val="00631FE2"/>
    <w:rsid w:val="00642EB0"/>
    <w:rsid w:val="00675FA5"/>
    <w:rsid w:val="00694579"/>
    <w:rsid w:val="006C2517"/>
    <w:rsid w:val="006C4A38"/>
    <w:rsid w:val="00730809"/>
    <w:rsid w:val="00734A0F"/>
    <w:rsid w:val="00764710"/>
    <w:rsid w:val="00773078"/>
    <w:rsid w:val="007A2E42"/>
    <w:rsid w:val="008166E7"/>
    <w:rsid w:val="00850E36"/>
    <w:rsid w:val="00871380"/>
    <w:rsid w:val="00897AA6"/>
    <w:rsid w:val="008F57CC"/>
    <w:rsid w:val="00911617"/>
    <w:rsid w:val="009173B6"/>
    <w:rsid w:val="00926841"/>
    <w:rsid w:val="00933469"/>
    <w:rsid w:val="00940311"/>
    <w:rsid w:val="009A5C62"/>
    <w:rsid w:val="009B3641"/>
    <w:rsid w:val="009B5829"/>
    <w:rsid w:val="009B7F73"/>
    <w:rsid w:val="009F588C"/>
    <w:rsid w:val="00A21208"/>
    <w:rsid w:val="00A51884"/>
    <w:rsid w:val="00AE2141"/>
    <w:rsid w:val="00AE4C8A"/>
    <w:rsid w:val="00B201DB"/>
    <w:rsid w:val="00B32621"/>
    <w:rsid w:val="00B52FE4"/>
    <w:rsid w:val="00B94664"/>
    <w:rsid w:val="00B97D2B"/>
    <w:rsid w:val="00BA0059"/>
    <w:rsid w:val="00BA6272"/>
    <w:rsid w:val="00C143BC"/>
    <w:rsid w:val="00C2697B"/>
    <w:rsid w:val="00C337B0"/>
    <w:rsid w:val="00C36D3F"/>
    <w:rsid w:val="00CC6987"/>
    <w:rsid w:val="00CE0863"/>
    <w:rsid w:val="00CE0C84"/>
    <w:rsid w:val="00CF1DE3"/>
    <w:rsid w:val="00D01DBC"/>
    <w:rsid w:val="00D03E16"/>
    <w:rsid w:val="00D04670"/>
    <w:rsid w:val="00D15450"/>
    <w:rsid w:val="00D275BC"/>
    <w:rsid w:val="00D27EFB"/>
    <w:rsid w:val="00D42058"/>
    <w:rsid w:val="00D70A7E"/>
    <w:rsid w:val="00D75638"/>
    <w:rsid w:val="00D864E6"/>
    <w:rsid w:val="00DC4F02"/>
    <w:rsid w:val="00E01346"/>
    <w:rsid w:val="00E630B5"/>
    <w:rsid w:val="00E6514D"/>
    <w:rsid w:val="00E74BBE"/>
    <w:rsid w:val="00E76018"/>
    <w:rsid w:val="00E81E08"/>
    <w:rsid w:val="00F05CD2"/>
    <w:rsid w:val="00F218C6"/>
    <w:rsid w:val="00F50A53"/>
    <w:rsid w:val="00F65232"/>
    <w:rsid w:val="00F84092"/>
    <w:rsid w:val="00FB03C5"/>
    <w:rsid w:val="00FE4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A8052"/>
  <w15:chartTrackingRefBased/>
  <w15:docId w15:val="{5D2DA119-7FAD-482A-9C43-3B2EA517F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90E"/>
    <w:rPr>
      <w:rFonts w:ascii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590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90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8590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90E"/>
    <w:rPr>
      <w:lang w:val="en-GB"/>
    </w:rPr>
  </w:style>
  <w:style w:type="table" w:styleId="TableGrid">
    <w:name w:val="Table Grid"/>
    <w:basedOn w:val="TableNormal"/>
    <w:uiPriority w:val="39"/>
    <w:rsid w:val="00185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3D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0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63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2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2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2FE4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2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2FE4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34A0F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8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7565C-FAE7-4B2D-B428-B889B73A4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5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Huo</dc:creator>
  <cp:keywords/>
  <dc:description/>
  <cp:lastModifiedBy>WANG, Yingxuan</cp:lastModifiedBy>
  <cp:revision>79</cp:revision>
  <dcterms:created xsi:type="dcterms:W3CDTF">2022-11-17T02:14:00Z</dcterms:created>
  <dcterms:modified xsi:type="dcterms:W3CDTF">2024-09-25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56fbacc0365f40628d052f7a3e4f0baac3e0711d5894942feccf5c851ab9d4</vt:lpwstr>
  </property>
</Properties>
</file>